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Additional file 3. SNP markers associated with seed oil content QTL detected (based on a -logP &gt; 3.0) are numbered consecutively in the first column. The second column reports whether the QTL has been previously reported and the third column reports whether a marker(s) in the region is also associated with seed protein</w:t>
      </w:r>
      <w:r>
        <w:rPr/>
        <w:t xml:space="preserve"> content</w:t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"/>
        <w:gridCol w:w="910"/>
        <w:gridCol w:w="1095"/>
        <w:gridCol w:w="581"/>
        <w:gridCol w:w="606"/>
        <w:gridCol w:w="2953"/>
        <w:gridCol w:w="1222"/>
        <w:gridCol w:w="621"/>
        <w:gridCol w:w="965"/>
      </w:tblGrid>
      <w:tr>
        <w:trPr>
          <w:trHeight w:val="585" w:hRule="atLeast"/>
        </w:trPr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il QTL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nkage analysi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ssociated trait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m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rker name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hysical position (bp)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logP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D1b 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2_45758374_G_A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,758,37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75E-04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D1b 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2_45805567_A_G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,805,56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0E-04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D1b 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2_45811985_G_T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,811,985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69E-05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-021803-04215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,716,317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6E-04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5_38543317_T_C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,543,31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4E-04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5_38569452_T_G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,569,45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87E-05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6_15179985_G_A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,179,98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27E-04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6_15640480_T_C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,640,48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3E-04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7_8087301_C_T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,087,30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53E-04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8_4873149_C_T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,873,149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12E-04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8_9683120_C_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,683,12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58E-04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8_9689100_C_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,689,1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58E-04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8_9741542_T_C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,741,54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9E-04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9_4583421_G_A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,583,42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20E-04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9_4921120_C_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,921,12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3E-05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9_4950348_T_C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,950,34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62E-04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10_42691772_T_C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,691,77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92E-04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0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13_39736564_T_C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,736,56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47E-04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13_39741672_G_T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,741,67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19E-04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15_12650201_T_C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,650,20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85E-04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2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17_5042611_T_G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,042,61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2E-04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20_29395999_T_C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,395,999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8E-04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20_29512680_A_G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,512,68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3E-04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20_29594697_A_G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,594,69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8E-04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20_29983050_A_G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,983,05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38E-04</w:t>
            </w:r>
          </w:p>
        </w:tc>
      </w:tr>
    </w:tbl>
    <w:p>
      <w:pPr>
        <w:pStyle w:val="Normal"/>
        <w:snapToGrid w:val="false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 “Known” indicates that the chromosome region corresponded to a previously reported seed oil QTL and “New” indicates a new association identified in this study.</w:t>
      </w:r>
    </w:p>
    <w:p>
      <w:pPr>
        <w:pStyle w:val="Normal"/>
        <w:snapToGrid w:val="false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he word “Protein” indicates either the marker or a marker located in close  proximity is also associated with seed protein concentration.</w:t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16:11:00Z</dcterms:created>
  <dc:creator>Creganlab</dc:creator>
  <dc:description/>
  <dc:language>en-US</dc:language>
  <cp:lastModifiedBy>Perry Cregan</cp:lastModifiedBy>
  <dcterms:modified xsi:type="dcterms:W3CDTF">2013-12-04T16:11:00Z</dcterms:modified>
  <cp:revision>2</cp:revision>
  <dc:subject/>
  <dc:title/>
</cp:coreProperties>
</file>